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365E0" w14:textId="77777777" w:rsidR="00861212" w:rsidRPr="00D70D6C" w:rsidRDefault="00861212" w:rsidP="00861212">
      <w:pPr>
        <w:spacing w:line="480" w:lineRule="auto"/>
        <w:jc w:val="center"/>
        <w:rPr>
          <w:b/>
          <w:bCs/>
          <w:szCs w:val="24"/>
          <w:lang w:val="en-US"/>
        </w:rPr>
      </w:pPr>
      <w:r w:rsidRPr="00D70D6C">
        <w:rPr>
          <w:b/>
          <w:bCs/>
          <w:szCs w:val="24"/>
          <w:lang w:val="en-US"/>
        </w:rPr>
        <w:t>Sex differences in the impact of lower respiratory tract infections on older adults’ health trajectories: a Swedish population-based cohort study</w:t>
      </w:r>
    </w:p>
    <w:p w14:paraId="179F585C" w14:textId="77777777" w:rsidR="00D70D6C" w:rsidRPr="00D70D6C" w:rsidRDefault="00D70D6C" w:rsidP="00861212">
      <w:pPr>
        <w:spacing w:line="480" w:lineRule="auto"/>
        <w:jc w:val="center"/>
        <w:rPr>
          <w:b/>
          <w:bCs/>
          <w:szCs w:val="24"/>
          <w:lang w:val="en-US"/>
        </w:rPr>
      </w:pPr>
    </w:p>
    <w:p w14:paraId="3C4A1635" w14:textId="67578AA9" w:rsidR="00D70D6C" w:rsidRPr="00D70D6C" w:rsidRDefault="00E92B38" w:rsidP="00861212">
      <w:pPr>
        <w:spacing w:line="480" w:lineRule="auto"/>
        <w:jc w:val="center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Additional</w:t>
      </w:r>
      <w:r w:rsidRPr="00D70D6C">
        <w:rPr>
          <w:b/>
          <w:bCs/>
          <w:szCs w:val="24"/>
          <w:lang w:val="en-US"/>
        </w:rPr>
        <w:t xml:space="preserve"> </w:t>
      </w:r>
      <w:r w:rsidR="00D70D6C" w:rsidRPr="00D70D6C">
        <w:rPr>
          <w:b/>
          <w:bCs/>
          <w:szCs w:val="24"/>
          <w:lang w:val="en-US"/>
        </w:rPr>
        <w:t>File 2</w:t>
      </w:r>
    </w:p>
    <w:p w14:paraId="0D68207D" w14:textId="77777777" w:rsidR="00861212" w:rsidRDefault="00861212" w:rsidP="00861212">
      <w:pPr>
        <w:spacing w:line="480" w:lineRule="auto"/>
        <w:rPr>
          <w:szCs w:val="24"/>
          <w:lang w:val="en-US"/>
        </w:rPr>
      </w:pPr>
    </w:p>
    <w:p w14:paraId="5BBC7558" w14:textId="2207DC12" w:rsidR="00861212" w:rsidRPr="00861212" w:rsidRDefault="00861212" w:rsidP="00861212">
      <w:pPr>
        <w:spacing w:line="480" w:lineRule="auto"/>
        <w:rPr>
          <w:b/>
          <w:bCs/>
          <w:szCs w:val="24"/>
          <w:lang w:val="en-US"/>
        </w:rPr>
      </w:pPr>
      <w:r w:rsidRPr="00861212">
        <w:rPr>
          <w:b/>
          <w:bCs/>
          <w:szCs w:val="24"/>
          <w:lang w:val="en-US"/>
        </w:rPr>
        <w:t>Journal: BMC Infectious Diseases</w:t>
      </w:r>
    </w:p>
    <w:p w14:paraId="447B4271" w14:textId="77777777" w:rsidR="00861212" w:rsidRPr="007A3A0B" w:rsidRDefault="00861212" w:rsidP="00861212">
      <w:pPr>
        <w:spacing w:line="480" w:lineRule="auto"/>
        <w:rPr>
          <w:szCs w:val="24"/>
          <w:lang w:val="en-US"/>
        </w:rPr>
      </w:pPr>
    </w:p>
    <w:p w14:paraId="6EB31447" w14:textId="77777777" w:rsidR="00861212" w:rsidRPr="007A3A0B" w:rsidRDefault="00861212" w:rsidP="00861212">
      <w:pPr>
        <w:spacing w:line="480" w:lineRule="auto"/>
        <w:rPr>
          <w:b/>
          <w:bCs/>
          <w:szCs w:val="24"/>
          <w:lang w:val="en-US"/>
        </w:rPr>
      </w:pPr>
      <w:r w:rsidRPr="007A3A0B">
        <w:rPr>
          <w:b/>
          <w:bCs/>
          <w:szCs w:val="24"/>
          <w:lang w:val="en-US"/>
        </w:rPr>
        <w:t>Authors</w:t>
      </w:r>
    </w:p>
    <w:p w14:paraId="671DE2D3" w14:textId="37600C25" w:rsidR="00861212" w:rsidRDefault="00861212" w:rsidP="00861212">
      <w:pPr>
        <w:spacing w:line="480" w:lineRule="auto"/>
        <w:rPr>
          <w:szCs w:val="24"/>
          <w:vertAlign w:val="superscript"/>
          <w:lang w:val="en-US"/>
        </w:rPr>
      </w:pPr>
      <w:r w:rsidRPr="007A3A0B">
        <w:rPr>
          <w:szCs w:val="24"/>
          <w:lang w:val="en-US"/>
        </w:rPr>
        <w:t>Ahmad Abbadi</w:t>
      </w:r>
      <w:r w:rsidR="00E92B38">
        <w:rPr>
          <w:szCs w:val="24"/>
          <w:lang w:val="en-US"/>
        </w:rPr>
        <w:t>*</w:t>
      </w:r>
      <w:r w:rsidRPr="007A3A0B">
        <w:rPr>
          <w:szCs w:val="24"/>
          <w:vertAlign w:val="superscript"/>
          <w:lang w:val="en-US"/>
        </w:rPr>
        <w:t>1,2</w:t>
      </w:r>
      <w:r w:rsidRPr="007A3A0B">
        <w:rPr>
          <w:szCs w:val="24"/>
          <w:lang w:val="en-US"/>
        </w:rPr>
        <w:t>, Giorgi Beridze</w:t>
      </w:r>
      <w:r w:rsidR="00E92B38">
        <w:rPr>
          <w:szCs w:val="24"/>
          <w:lang w:val="en-US"/>
        </w:rPr>
        <w:t>*</w:t>
      </w:r>
      <w:r w:rsidRPr="007A3A0B">
        <w:rPr>
          <w:szCs w:val="24"/>
          <w:vertAlign w:val="superscript"/>
          <w:lang w:val="en-US"/>
        </w:rPr>
        <w:t>1</w:t>
      </w:r>
      <w:r w:rsidRPr="007A3A0B">
        <w:rPr>
          <w:szCs w:val="24"/>
          <w:lang w:val="en-US"/>
        </w:rPr>
        <w:t>, Eleana Tsoumani</w:t>
      </w:r>
      <w:r w:rsidRPr="007A3A0B">
        <w:rPr>
          <w:szCs w:val="24"/>
          <w:vertAlign w:val="superscript"/>
          <w:lang w:val="en-US"/>
        </w:rPr>
        <w:t>3</w:t>
      </w:r>
      <w:r w:rsidRPr="007A3A0B">
        <w:rPr>
          <w:szCs w:val="24"/>
          <w:lang w:val="en-US"/>
        </w:rPr>
        <w:t>, Agnes Brandtmüller</w:t>
      </w:r>
      <w:r w:rsidRPr="007A3A0B">
        <w:rPr>
          <w:szCs w:val="24"/>
          <w:vertAlign w:val="superscript"/>
          <w:lang w:val="en-US"/>
        </w:rPr>
        <w:t>4</w:t>
      </w:r>
      <w:r w:rsidRPr="007A3A0B">
        <w:rPr>
          <w:szCs w:val="24"/>
          <w:lang w:val="en-US"/>
        </w:rPr>
        <w:t>, Merle K Hendel</w:t>
      </w:r>
      <w:r w:rsidRPr="007A3A0B">
        <w:rPr>
          <w:szCs w:val="24"/>
          <w:vertAlign w:val="superscript"/>
          <w:lang w:val="en-US"/>
        </w:rPr>
        <w:t>1</w:t>
      </w:r>
      <w:r w:rsidRPr="007A3A0B">
        <w:rPr>
          <w:szCs w:val="24"/>
          <w:lang w:val="en-US"/>
        </w:rPr>
        <w:t>, Stina Salomonsson</w:t>
      </w:r>
      <w:r w:rsidRPr="007A3A0B">
        <w:rPr>
          <w:szCs w:val="24"/>
          <w:vertAlign w:val="superscript"/>
          <w:lang w:val="en-US"/>
        </w:rPr>
        <w:t>5</w:t>
      </w:r>
      <w:r w:rsidRPr="007A3A0B">
        <w:rPr>
          <w:szCs w:val="24"/>
          <w:lang w:val="en-US"/>
        </w:rPr>
        <w:t>, Amaia Calderón-Larrañaga</w:t>
      </w:r>
      <w:r w:rsidRPr="007A3A0B">
        <w:rPr>
          <w:szCs w:val="24"/>
          <w:vertAlign w:val="superscript"/>
          <w:lang w:val="en-US"/>
        </w:rPr>
        <w:t>1,6</w:t>
      </w:r>
      <w:r w:rsidRPr="007A3A0B">
        <w:rPr>
          <w:szCs w:val="24"/>
          <w:lang w:val="en-US"/>
        </w:rPr>
        <w:t>, Davide L. Vetrano</w:t>
      </w:r>
      <w:r w:rsidRPr="007A3A0B">
        <w:rPr>
          <w:szCs w:val="24"/>
          <w:vertAlign w:val="superscript"/>
          <w:lang w:val="en-US"/>
        </w:rPr>
        <w:t>1,6</w:t>
      </w:r>
    </w:p>
    <w:p w14:paraId="189BF111" w14:textId="77777777" w:rsidR="008456FD" w:rsidRPr="007A3A0B" w:rsidRDefault="00E92B38" w:rsidP="008456FD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* </w:t>
      </w:r>
      <w:r w:rsidR="008456FD">
        <w:rPr>
          <w:szCs w:val="24"/>
          <w:lang w:val="en-US"/>
        </w:rPr>
        <w:t xml:space="preserve">Abbadi and Beridze contributed equally to the manuscript, and are co-first authors. </w:t>
      </w:r>
    </w:p>
    <w:p w14:paraId="63C2D39A" w14:textId="168C55E8" w:rsidR="00861212" w:rsidRPr="008456FD" w:rsidRDefault="00861212" w:rsidP="008456FD">
      <w:pPr>
        <w:spacing w:after="160" w:line="480" w:lineRule="auto"/>
        <w:rPr>
          <w:rFonts w:eastAsiaTheme="minorHAnsi"/>
          <w:szCs w:val="24"/>
          <w:lang w:val="en-US"/>
        </w:rPr>
      </w:pPr>
    </w:p>
    <w:p w14:paraId="078938B6" w14:textId="77777777" w:rsidR="00861212" w:rsidRPr="007A3A0B" w:rsidRDefault="00861212" w:rsidP="00861212">
      <w:pPr>
        <w:spacing w:line="480" w:lineRule="auto"/>
        <w:rPr>
          <w:b/>
          <w:bCs/>
          <w:szCs w:val="24"/>
          <w:lang w:val="en-US"/>
        </w:rPr>
      </w:pPr>
      <w:r w:rsidRPr="007A3A0B">
        <w:rPr>
          <w:b/>
          <w:bCs/>
          <w:szCs w:val="24"/>
          <w:lang w:val="en-US"/>
        </w:rPr>
        <w:t>Affiliations</w:t>
      </w:r>
    </w:p>
    <w:p w14:paraId="365160F4" w14:textId="77777777" w:rsidR="00861212" w:rsidRPr="007A3A0B" w:rsidRDefault="00861212" w:rsidP="00861212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A0B">
        <w:rPr>
          <w:rFonts w:ascii="Times New Roman" w:hAnsi="Times New Roman" w:cs="Times New Roman"/>
          <w:sz w:val="24"/>
          <w:szCs w:val="24"/>
          <w:lang w:val="en-US"/>
        </w:rPr>
        <w:t>Aging Research Center, Department of Neurobiology, Care Sciences and Society, Karolinska Institutet and Stockholm University, Stockholm, Sweden</w:t>
      </w:r>
    </w:p>
    <w:p w14:paraId="6B014B60" w14:textId="77777777" w:rsidR="00861212" w:rsidRPr="007A3A0B" w:rsidRDefault="00861212" w:rsidP="0086121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A3A0B">
        <w:rPr>
          <w:rStyle w:val="text"/>
          <w:rFonts w:ascii="Times New Roman" w:hAnsi="Times New Roman" w:cs="Times New Roman"/>
          <w:sz w:val="24"/>
          <w:lang w:val="en-US"/>
        </w:rPr>
        <w:t>Department of Medical Epidemiology and Biostatistics, Karolinska Institutet, Solna, Sweden</w:t>
      </w:r>
    </w:p>
    <w:p w14:paraId="2BB5A0CE" w14:textId="77777777" w:rsidR="00861212" w:rsidRPr="007A3A0B" w:rsidRDefault="00861212" w:rsidP="00861212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A0B">
        <w:rPr>
          <w:rFonts w:ascii="Times New Roman" w:hAnsi="Times New Roman" w:cs="Times New Roman"/>
          <w:sz w:val="24"/>
          <w:szCs w:val="24"/>
          <w:lang w:val="en-US"/>
        </w:rPr>
        <w:t>Center for Observational and Real-World Evidence, MSD, Athens, Greece</w:t>
      </w:r>
    </w:p>
    <w:p w14:paraId="71E6CD48" w14:textId="77777777" w:rsidR="00861212" w:rsidRPr="007A3A0B" w:rsidRDefault="00861212" w:rsidP="00861212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A0B">
        <w:rPr>
          <w:rFonts w:ascii="Times New Roman" w:hAnsi="Times New Roman" w:cs="Times New Roman"/>
          <w:sz w:val="24"/>
          <w:szCs w:val="24"/>
          <w:lang w:val="en-US"/>
        </w:rPr>
        <w:t>Center for Observational and Real-World Evidence, MSD, Budapest, Hungary</w:t>
      </w:r>
    </w:p>
    <w:p w14:paraId="3E5E4A2D" w14:textId="77777777" w:rsidR="00861212" w:rsidRPr="007A3A0B" w:rsidRDefault="00861212" w:rsidP="00861212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A0B">
        <w:rPr>
          <w:rFonts w:ascii="Times New Roman" w:hAnsi="Times New Roman" w:cs="Times New Roman"/>
          <w:sz w:val="24"/>
          <w:szCs w:val="24"/>
          <w:lang w:val="en-US"/>
        </w:rPr>
        <w:t>Center for Observational and Real-World Evidence, MSD, Stockholm, Sweden</w:t>
      </w:r>
    </w:p>
    <w:p w14:paraId="4250867A" w14:textId="77777777" w:rsidR="00861212" w:rsidRPr="007A3A0B" w:rsidRDefault="00861212" w:rsidP="00861212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A0B">
        <w:rPr>
          <w:rFonts w:ascii="Times New Roman" w:hAnsi="Times New Roman" w:cs="Times New Roman"/>
          <w:sz w:val="24"/>
          <w:szCs w:val="24"/>
          <w:lang w:val="en-US"/>
        </w:rPr>
        <w:t>Stockholm Gerontology Research Center, Stockholm, Sweden</w:t>
      </w:r>
    </w:p>
    <w:p w14:paraId="2A30ABB5" w14:textId="77777777" w:rsidR="00861212" w:rsidRDefault="00861212" w:rsidP="00861212">
      <w:pPr>
        <w:spacing w:line="480" w:lineRule="auto"/>
        <w:rPr>
          <w:szCs w:val="24"/>
          <w:vertAlign w:val="superscript"/>
          <w:lang w:val="en-US"/>
        </w:rPr>
      </w:pPr>
    </w:p>
    <w:p w14:paraId="250B9F78" w14:textId="77777777" w:rsidR="00861212" w:rsidRPr="007A3A0B" w:rsidRDefault="00861212" w:rsidP="00861212">
      <w:pPr>
        <w:spacing w:line="480" w:lineRule="auto"/>
        <w:jc w:val="both"/>
        <w:rPr>
          <w:b/>
          <w:bCs/>
          <w:szCs w:val="24"/>
          <w:lang w:val="en-US"/>
        </w:rPr>
      </w:pPr>
      <w:r w:rsidRPr="007A3A0B">
        <w:rPr>
          <w:b/>
          <w:bCs/>
          <w:szCs w:val="24"/>
          <w:lang w:val="en-US"/>
        </w:rPr>
        <w:t>Corresponding author</w:t>
      </w:r>
    </w:p>
    <w:p w14:paraId="49F189E5" w14:textId="77777777" w:rsidR="00861212" w:rsidRPr="007A3A0B" w:rsidRDefault="00861212" w:rsidP="00861212">
      <w:pPr>
        <w:spacing w:line="480" w:lineRule="auto"/>
        <w:rPr>
          <w:rFonts w:asciiTheme="majorBidi" w:hAnsiTheme="majorBidi" w:cstheme="majorBidi"/>
          <w:szCs w:val="24"/>
          <w:lang w:val="en-US"/>
        </w:rPr>
      </w:pPr>
      <w:r w:rsidRPr="007A3A0B">
        <w:rPr>
          <w:rFonts w:asciiTheme="majorBidi" w:hAnsiTheme="majorBidi" w:cstheme="majorBidi"/>
          <w:szCs w:val="24"/>
          <w:lang w:val="en-US"/>
        </w:rPr>
        <w:t xml:space="preserve">Ahmad Abbadi, MD </w:t>
      </w:r>
      <w:proofErr w:type="spellStart"/>
      <w:r w:rsidRPr="007A3A0B">
        <w:rPr>
          <w:rFonts w:asciiTheme="majorBidi" w:hAnsiTheme="majorBidi" w:cstheme="majorBidi"/>
          <w:szCs w:val="24"/>
          <w:lang w:val="en-US"/>
        </w:rPr>
        <w:t>MMedSc</w:t>
      </w:r>
      <w:proofErr w:type="spellEnd"/>
    </w:p>
    <w:p w14:paraId="52440516" w14:textId="77777777" w:rsidR="00861212" w:rsidRPr="007A3A0B" w:rsidRDefault="00861212" w:rsidP="00861212">
      <w:pPr>
        <w:spacing w:line="480" w:lineRule="auto"/>
        <w:rPr>
          <w:rFonts w:asciiTheme="majorBidi" w:hAnsiTheme="majorBidi" w:cstheme="majorBidi"/>
          <w:szCs w:val="24"/>
          <w:lang w:val="en-US"/>
        </w:rPr>
      </w:pPr>
      <w:r w:rsidRPr="007A3A0B">
        <w:rPr>
          <w:rFonts w:asciiTheme="majorBidi" w:hAnsiTheme="majorBidi" w:cstheme="majorBidi"/>
          <w:szCs w:val="24"/>
          <w:lang w:val="en-US"/>
        </w:rPr>
        <w:t xml:space="preserve">Department of Medical Epidemiology and Biostatistics, Karolinska Institutet, Solna, Sweden </w:t>
      </w:r>
    </w:p>
    <w:p w14:paraId="1683F03E" w14:textId="77777777" w:rsidR="00861212" w:rsidRPr="00B32866" w:rsidRDefault="00861212" w:rsidP="00861212">
      <w:pPr>
        <w:spacing w:line="480" w:lineRule="auto"/>
        <w:rPr>
          <w:rFonts w:asciiTheme="majorBidi" w:hAnsiTheme="majorBidi" w:cstheme="majorBidi"/>
          <w:szCs w:val="24"/>
          <w:lang w:val="sv-SE"/>
        </w:rPr>
      </w:pPr>
      <w:r w:rsidRPr="00B32866">
        <w:rPr>
          <w:rFonts w:asciiTheme="majorBidi" w:hAnsiTheme="majorBidi" w:cstheme="majorBidi"/>
          <w:szCs w:val="24"/>
          <w:lang w:val="sv-SE"/>
        </w:rPr>
        <w:t>Nobels väg 12A, 171 65 Solna, Sweden</w:t>
      </w:r>
    </w:p>
    <w:p w14:paraId="5EA4266E" w14:textId="77777777" w:rsidR="00861212" w:rsidRPr="00B32866" w:rsidRDefault="00000000" w:rsidP="00861212">
      <w:pPr>
        <w:spacing w:line="480" w:lineRule="auto"/>
        <w:rPr>
          <w:rFonts w:asciiTheme="majorBidi" w:hAnsiTheme="majorBidi" w:cstheme="majorBidi"/>
          <w:szCs w:val="24"/>
          <w:lang w:val="sv-SE"/>
        </w:rPr>
      </w:pPr>
      <w:hyperlink r:id="rId7" w:history="1">
        <w:r w:rsidR="00861212" w:rsidRPr="00B32866">
          <w:rPr>
            <w:rStyle w:val="Hyperlink"/>
            <w:rFonts w:asciiTheme="majorBidi" w:hAnsiTheme="majorBidi" w:cstheme="majorBidi"/>
            <w:szCs w:val="24"/>
            <w:lang w:val="sv-SE"/>
          </w:rPr>
          <w:t>ahmad.abbadi@ki.se</w:t>
        </w:r>
      </w:hyperlink>
      <w:r w:rsidR="00861212" w:rsidRPr="00B32866">
        <w:rPr>
          <w:rFonts w:asciiTheme="majorBidi" w:hAnsiTheme="majorBidi" w:cstheme="majorBidi"/>
          <w:szCs w:val="24"/>
          <w:lang w:val="sv-SE"/>
        </w:rPr>
        <w:t xml:space="preserve"> </w:t>
      </w:r>
    </w:p>
    <w:p w14:paraId="1EDFA42E" w14:textId="77777777" w:rsidR="00861212" w:rsidRDefault="00861212" w:rsidP="005B567D">
      <w:pPr>
        <w:pStyle w:val="TableTitle"/>
        <w:rPr>
          <w:szCs w:val="24"/>
          <w:lang w:val="sv-SE"/>
        </w:rPr>
      </w:pPr>
    </w:p>
    <w:p w14:paraId="546028D7" w14:textId="77777777" w:rsidR="00861212" w:rsidRPr="00861212" w:rsidRDefault="00861212" w:rsidP="005B567D">
      <w:pPr>
        <w:pStyle w:val="TableTitle"/>
        <w:rPr>
          <w:szCs w:val="24"/>
          <w:lang w:val="sv-SE"/>
        </w:rPr>
      </w:pPr>
    </w:p>
    <w:p w14:paraId="48D89B63" w14:textId="4A8657B5"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3"/>
        <w:gridCol w:w="6178"/>
        <w:gridCol w:w="673"/>
      </w:tblGrid>
      <w:tr w:rsidR="002A5693" w:rsidRPr="000142B2" w14:paraId="59B4CADB" w14:textId="31D91A26" w:rsidTr="004F6515">
        <w:tc>
          <w:tcPr>
            <w:tcW w:w="0" w:type="auto"/>
          </w:tcPr>
          <w:p w14:paraId="38CDF4EA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0398794" w14:textId="77777777" w:rsidR="002A5693" w:rsidRPr="000142B2" w:rsidRDefault="002A569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4A13190C" w14:textId="77777777" w:rsidR="002A5693" w:rsidRPr="000142B2" w:rsidRDefault="002A569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70CCF446" w14:textId="0BF5CD2F" w:rsidR="002A5693" w:rsidRPr="000142B2" w:rsidRDefault="002A5693" w:rsidP="004F65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A5693" w:rsidRPr="000142B2" w14:paraId="45627C74" w14:textId="01C424C8" w:rsidTr="004F6515">
        <w:tc>
          <w:tcPr>
            <w:tcW w:w="0" w:type="auto"/>
            <w:vMerge w:val="restart"/>
          </w:tcPr>
          <w:p w14:paraId="07D72A2D" w14:textId="77777777" w:rsidR="002A5693" w:rsidRPr="000142B2" w:rsidRDefault="002A569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479A210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94B35FA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5CC3D02A" w14:textId="6C2A01CA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A5693" w:rsidRPr="000142B2" w14:paraId="7C3FE2FC" w14:textId="5F15CE59" w:rsidTr="004F6515">
        <w:tc>
          <w:tcPr>
            <w:tcW w:w="0" w:type="auto"/>
            <w:vMerge/>
          </w:tcPr>
          <w:p w14:paraId="6E4D56AA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802A082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7D472AC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629A1D2C" w14:textId="6E0B8B08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2A5693" w:rsidRPr="000142B2" w14:paraId="5841C684" w14:textId="4D5E0FF4" w:rsidTr="004F6515">
        <w:tc>
          <w:tcPr>
            <w:tcW w:w="0" w:type="auto"/>
            <w:gridSpan w:val="3"/>
          </w:tcPr>
          <w:p w14:paraId="39F3C7B9" w14:textId="77777777" w:rsidR="002A5693" w:rsidRPr="000142B2" w:rsidRDefault="002A569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2C96DDDB" w14:textId="77777777" w:rsidR="002A5693" w:rsidRPr="000142B2" w:rsidRDefault="002A5693" w:rsidP="004F6515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A5693" w:rsidRPr="000142B2" w14:paraId="74AC207F" w14:textId="32C9E8B6" w:rsidTr="004F6515">
        <w:tc>
          <w:tcPr>
            <w:tcW w:w="0" w:type="auto"/>
          </w:tcPr>
          <w:p w14:paraId="6E69ACA3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710DEA0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D39923F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06F152E8" w14:textId="717A960B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2A5693" w:rsidRPr="000142B2" w14:paraId="7DB85A3F" w14:textId="73063803" w:rsidTr="004F6515">
        <w:tc>
          <w:tcPr>
            <w:tcW w:w="0" w:type="auto"/>
          </w:tcPr>
          <w:p w14:paraId="0A67AF63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6C01732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5246B5C6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09FD1F6" w14:textId="06DB1751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A5693" w:rsidRPr="000142B2" w14:paraId="3D421A46" w14:textId="1E46A269" w:rsidTr="004F6515">
        <w:tc>
          <w:tcPr>
            <w:tcW w:w="0" w:type="auto"/>
            <w:gridSpan w:val="3"/>
          </w:tcPr>
          <w:p w14:paraId="246B239E" w14:textId="77777777" w:rsidR="002A5693" w:rsidRPr="000142B2" w:rsidRDefault="002A569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16D15A08" w14:textId="77777777" w:rsidR="002A5693" w:rsidRPr="000142B2" w:rsidRDefault="002A5693" w:rsidP="004F6515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A5693" w:rsidRPr="000142B2" w14:paraId="7AFFD861" w14:textId="7877AE1C" w:rsidTr="004F6515">
        <w:tc>
          <w:tcPr>
            <w:tcW w:w="0" w:type="auto"/>
          </w:tcPr>
          <w:p w14:paraId="2BF6B9E9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346E840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248B977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25F53C5" w14:textId="0D282E45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A5693" w:rsidRPr="000142B2" w14:paraId="0DCA559D" w14:textId="3E1D801D" w:rsidTr="004F6515">
        <w:tc>
          <w:tcPr>
            <w:tcW w:w="0" w:type="auto"/>
          </w:tcPr>
          <w:p w14:paraId="441CEC63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4A56237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7B5A00F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CC8A052" w14:textId="5983C9AF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3"/>
      <w:bookmarkEnd w:id="24"/>
      <w:tr w:rsidR="002A5693" w:rsidRPr="000142B2" w14:paraId="4A842BDF" w14:textId="07BB1DB8" w:rsidTr="004F6515">
        <w:tc>
          <w:tcPr>
            <w:tcW w:w="0" w:type="auto"/>
            <w:vMerge w:val="restart"/>
          </w:tcPr>
          <w:p w14:paraId="26432CBF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A186483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4D50096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306FCA9A" w14:textId="1FEAED1D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2A5693" w:rsidRPr="000142B2" w14:paraId="66250FD6" w14:textId="4BBC369C" w:rsidTr="004F6515">
        <w:tc>
          <w:tcPr>
            <w:tcW w:w="0" w:type="auto"/>
            <w:vMerge/>
          </w:tcPr>
          <w:p w14:paraId="4B93D863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1E127A8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5BB1BC4" w14:textId="77777777" w:rsidR="002A5693" w:rsidRPr="000142B2" w:rsidRDefault="002A569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0E87CF26" w14:textId="5125A0B2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2A5693" w:rsidRPr="000142B2" w14:paraId="1F87F94E" w14:textId="0B229B6E" w:rsidTr="004F6515">
        <w:tc>
          <w:tcPr>
            <w:tcW w:w="0" w:type="auto"/>
          </w:tcPr>
          <w:p w14:paraId="36DD6939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71A796F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DB18D55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9B18E65" w14:textId="125876B9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2A5693" w:rsidRPr="000142B2" w14:paraId="7B13761D" w14:textId="3BB0A4D0" w:rsidTr="004F6515">
        <w:trPr>
          <w:trHeight w:val="294"/>
        </w:trPr>
        <w:tc>
          <w:tcPr>
            <w:tcW w:w="0" w:type="auto"/>
          </w:tcPr>
          <w:p w14:paraId="3E73EFE4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0C6CD68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65C2BE82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02AF9D87" w14:textId="3BB4F65C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7-9</w:t>
            </w:r>
          </w:p>
        </w:tc>
      </w:tr>
      <w:tr w:rsidR="002A5693" w:rsidRPr="000142B2" w14:paraId="38D121CF" w14:textId="263AEEFB" w:rsidTr="004F6515">
        <w:tc>
          <w:tcPr>
            <w:tcW w:w="0" w:type="auto"/>
          </w:tcPr>
          <w:p w14:paraId="34A729A0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BF4B8F8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668AD67" w14:textId="77777777" w:rsidR="002A5693" w:rsidRPr="000142B2" w:rsidRDefault="002A569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3DEEC9BC" w14:textId="1CDE9B03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, 9-11</w:t>
            </w:r>
          </w:p>
        </w:tc>
      </w:tr>
      <w:tr w:rsidR="002A5693" w:rsidRPr="000142B2" w14:paraId="1954C85F" w14:textId="0CBE04C5" w:rsidTr="004F6515">
        <w:tc>
          <w:tcPr>
            <w:tcW w:w="0" w:type="auto"/>
          </w:tcPr>
          <w:p w14:paraId="4A0AD06D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BEAB15A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15A295AD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70C9BA60" w14:textId="0E513295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A5693" w:rsidRPr="000142B2" w14:paraId="733D9D24" w14:textId="05FFF9A7" w:rsidTr="004F6515">
        <w:tc>
          <w:tcPr>
            <w:tcW w:w="0" w:type="auto"/>
          </w:tcPr>
          <w:p w14:paraId="649792AA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5E27FC4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7D4C4D47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48192A0C" w14:textId="551BD68F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2A5693" w:rsidRPr="000142B2" w14:paraId="06007CB7" w14:textId="086EF8E9" w:rsidTr="004F6515">
        <w:tc>
          <w:tcPr>
            <w:tcW w:w="0" w:type="auto"/>
            <w:vMerge w:val="restart"/>
          </w:tcPr>
          <w:p w14:paraId="1DC27421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7EDC7D1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08176EC0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244FC15D" w14:textId="4CBB10A1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2A5693" w:rsidRPr="000142B2" w14:paraId="50C6E178" w14:textId="22B9C189" w:rsidTr="004F6515">
        <w:tc>
          <w:tcPr>
            <w:tcW w:w="0" w:type="auto"/>
            <w:vMerge/>
          </w:tcPr>
          <w:p w14:paraId="5BBD3E76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61227BC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8B1C3C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4B4279D0" w14:textId="3CC9FBE8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2A5693" w:rsidRPr="000142B2" w14:paraId="4CC04486" w14:textId="5048009F" w:rsidTr="004F6515">
        <w:tc>
          <w:tcPr>
            <w:tcW w:w="0" w:type="auto"/>
            <w:vMerge/>
          </w:tcPr>
          <w:p w14:paraId="78C490DB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7F62C2E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0995B0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754CA85A" w14:textId="15D6E8F5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A5693" w:rsidRPr="000142B2" w14:paraId="61AA9F92" w14:textId="18E387AC" w:rsidTr="004F6515">
        <w:tc>
          <w:tcPr>
            <w:tcW w:w="0" w:type="auto"/>
            <w:vMerge/>
          </w:tcPr>
          <w:p w14:paraId="07119C61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9A8E498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566D43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6BD89870" w14:textId="4BBA4589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A5693" w:rsidRPr="000142B2" w14:paraId="6A9CCA06" w14:textId="6F5D0169" w:rsidTr="004F6515">
        <w:tc>
          <w:tcPr>
            <w:tcW w:w="0" w:type="auto"/>
            <w:vMerge/>
          </w:tcPr>
          <w:p w14:paraId="69B8842B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6B3678B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983E5A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5E0C1BBE" w14:textId="5E3ACF18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2A5693" w:rsidRPr="000142B2" w14:paraId="2B15AE73" w14:textId="119138F2" w:rsidTr="004F6515">
        <w:tc>
          <w:tcPr>
            <w:tcW w:w="0" w:type="auto"/>
            <w:gridSpan w:val="3"/>
          </w:tcPr>
          <w:p w14:paraId="1BFF4563" w14:textId="77777777" w:rsidR="002A5693" w:rsidRPr="000142B2" w:rsidRDefault="002A569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0B424521" w14:textId="77777777" w:rsidR="002A5693" w:rsidRPr="000142B2" w:rsidRDefault="002A5693" w:rsidP="004F6515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A5693" w:rsidRPr="000142B2" w14:paraId="067B7B7A" w14:textId="0862B2B9" w:rsidTr="004F6515">
        <w:tc>
          <w:tcPr>
            <w:tcW w:w="0" w:type="auto"/>
            <w:vMerge w:val="restart"/>
          </w:tcPr>
          <w:p w14:paraId="79D23030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F8FAD68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15FC2DF3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D6F0B5E" w14:textId="76553C53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A5693" w:rsidRPr="000142B2" w14:paraId="0A1CE984" w14:textId="3813FCC6" w:rsidTr="004F6515">
        <w:tc>
          <w:tcPr>
            <w:tcW w:w="0" w:type="auto"/>
            <w:vMerge/>
          </w:tcPr>
          <w:p w14:paraId="4A3CB3A3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5C45686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381225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1D519C9" w14:textId="6DD6593C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A5693" w:rsidRPr="000142B2" w14:paraId="54D8D911" w14:textId="174B1667" w:rsidTr="004F6515">
        <w:tc>
          <w:tcPr>
            <w:tcW w:w="0" w:type="auto"/>
            <w:vMerge/>
          </w:tcPr>
          <w:p w14:paraId="123718CA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6BEBAD2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E120865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36A733ED" w14:textId="09985D97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A5693" w:rsidRPr="000142B2" w14:paraId="4838E246" w14:textId="477FE204" w:rsidTr="004F6515">
        <w:tc>
          <w:tcPr>
            <w:tcW w:w="0" w:type="auto"/>
            <w:vMerge w:val="restart"/>
          </w:tcPr>
          <w:p w14:paraId="1E0C3ADE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63B1A62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470033C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100E81E8" w14:textId="1C07AAB2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A5693" w:rsidRPr="000142B2" w14:paraId="2707E6E4" w14:textId="179A5B94" w:rsidTr="004F6515">
        <w:tc>
          <w:tcPr>
            <w:tcW w:w="0" w:type="auto"/>
            <w:vMerge/>
          </w:tcPr>
          <w:p w14:paraId="494D6A3A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9F101E5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DE28B53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17B7FC62" w14:textId="5397F17B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A5693" w:rsidRPr="000142B2" w14:paraId="699BA470" w14:textId="0859F740" w:rsidTr="004F6515">
        <w:tc>
          <w:tcPr>
            <w:tcW w:w="0" w:type="auto"/>
            <w:vMerge/>
          </w:tcPr>
          <w:p w14:paraId="7531767E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59BAC6C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0326D65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7E6EF5D6" w14:textId="4996D7C2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A5693" w:rsidRPr="000142B2" w14:paraId="4D8A8529" w14:textId="01DA1DAA" w:rsidTr="004F651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3005A58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6ACE6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3BF9C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0AD3E" w14:textId="418AE8D2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A5693" w:rsidRPr="000142B2" w14:paraId="038D30BA" w14:textId="3FF2FCFE" w:rsidTr="004F651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23464B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4C8144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7D542" w14:textId="77777777" w:rsidR="002A5693" w:rsidRPr="006149D3" w:rsidRDefault="002A5693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E0621B" w14:textId="5551AAF5" w:rsidR="002A5693" w:rsidRPr="0022554A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2A5693" w:rsidRPr="000142B2" w14:paraId="5F523FEC" w14:textId="26208ABD" w:rsidTr="004F651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930AD6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13A795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0D1ED" w14:textId="77777777" w:rsidR="002A5693" w:rsidRPr="006149D3" w:rsidRDefault="002A5693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741D6" w14:textId="7EA0C4CC" w:rsidR="002A5693" w:rsidRPr="0022554A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A5693" w:rsidRPr="000142B2" w14:paraId="16542123" w14:textId="7F258C06" w:rsidTr="004F651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6B1DDE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65C563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224A2" w14:textId="77777777" w:rsidR="002A5693" w:rsidRPr="006149D3" w:rsidRDefault="002A5693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9C7DA" w14:textId="4B57BE65" w:rsidR="002A5693" w:rsidRPr="0022554A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2A5693" w:rsidRPr="000142B2" w14:paraId="00EAF6E6" w14:textId="00F4D1D6" w:rsidTr="004F651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7FDBA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DA362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1C622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2B7D6" w14:textId="5036868A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2A5693" w:rsidRPr="000142B2" w14:paraId="34AED4F6" w14:textId="0DF37652" w:rsidTr="004F6515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10E8270" w14:textId="77777777" w:rsidR="002A5693" w:rsidRPr="000142B2" w:rsidRDefault="002A569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EE41B" w14:textId="77777777" w:rsidR="002A5693" w:rsidRPr="000142B2" w:rsidRDefault="002A5693" w:rsidP="004F6515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A5693" w:rsidRPr="000142B2" w14:paraId="5557A0AB" w14:textId="6651C21D" w:rsidTr="004F6515">
        <w:tc>
          <w:tcPr>
            <w:tcW w:w="0" w:type="auto"/>
          </w:tcPr>
          <w:p w14:paraId="322CB13E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798631F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2C1FA708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6990B85C" w14:textId="2604F312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2A5693" w:rsidRPr="000142B2" w14:paraId="5DBC0CFB" w14:textId="6FFD9BDA" w:rsidTr="004F6515">
        <w:tc>
          <w:tcPr>
            <w:tcW w:w="0" w:type="auto"/>
          </w:tcPr>
          <w:p w14:paraId="1DBB93E5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0256E84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770D8BE0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F50F2C1" w14:textId="504E5750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2A5693" w:rsidRPr="000142B2" w14:paraId="532D5204" w14:textId="0F7DB9FF" w:rsidTr="004F6515">
        <w:tc>
          <w:tcPr>
            <w:tcW w:w="0" w:type="auto"/>
          </w:tcPr>
          <w:p w14:paraId="124AD5B9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BF5DA32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1C08EA7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6555240E" w14:textId="5C1455FE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-17</w:t>
            </w:r>
          </w:p>
        </w:tc>
      </w:tr>
      <w:tr w:rsidR="002A5693" w:rsidRPr="000142B2" w14:paraId="36D7A490" w14:textId="0E5524AD" w:rsidTr="004F6515">
        <w:tc>
          <w:tcPr>
            <w:tcW w:w="0" w:type="auto"/>
          </w:tcPr>
          <w:p w14:paraId="0CB049E3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20F3931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7D1201AF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36CB06D" w14:textId="454EB14F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2A5693" w:rsidRPr="000142B2" w14:paraId="3382D5E0" w14:textId="2BB92C8D" w:rsidTr="004F651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9D10A3F" w14:textId="77777777" w:rsidR="002A5693" w:rsidRPr="000142B2" w:rsidRDefault="002A569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EE6E0" w14:textId="77777777" w:rsidR="002A5693" w:rsidRPr="000142B2" w:rsidRDefault="002A5693" w:rsidP="004F6515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A5693" w:rsidRPr="000142B2" w14:paraId="5A15D101" w14:textId="5D1C0E6B" w:rsidTr="004F651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3B4B0" w14:textId="77777777" w:rsidR="002A5693" w:rsidRPr="000142B2" w:rsidRDefault="002A569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79443" w14:textId="77777777" w:rsidR="002A5693" w:rsidRPr="000142B2" w:rsidRDefault="002A569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F9D65" w14:textId="77777777" w:rsidR="002A5693" w:rsidRPr="000142B2" w:rsidRDefault="002A5693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20035" w14:textId="73D989FB" w:rsidR="002A5693" w:rsidRPr="000142B2" w:rsidRDefault="004F6515" w:rsidP="004F651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bookmarkEnd w:id="94"/>
      <w:bookmarkEnd w:id="95"/>
    </w:tbl>
    <w:p w14:paraId="11FFFEBD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A39BE7E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3AD24A" w14:textId="77777777" w:rsidR="006F69CD" w:rsidRDefault="006F69CD">
      <w:r>
        <w:separator/>
      </w:r>
    </w:p>
  </w:endnote>
  <w:endnote w:type="continuationSeparator" w:id="0">
    <w:p w14:paraId="06BA0AAA" w14:textId="77777777" w:rsidR="006F69CD" w:rsidRDefault="006F6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63AAD0" w14:textId="77777777"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CBF3D" w14:textId="77777777"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0060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25B0D" w14:textId="139E6507" w:rsidR="00861212" w:rsidRDefault="008612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6C7282" w14:textId="77777777" w:rsidR="000142B2" w:rsidRDefault="000142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B15E9A" w14:textId="77777777" w:rsidR="006F69CD" w:rsidRDefault="006F69CD">
      <w:r>
        <w:separator/>
      </w:r>
    </w:p>
  </w:footnote>
  <w:footnote w:type="continuationSeparator" w:id="0">
    <w:p w14:paraId="40B59031" w14:textId="77777777" w:rsidR="006F69CD" w:rsidRDefault="006F69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F594DEA"/>
    <w:multiLevelType w:val="hybridMultilevel"/>
    <w:tmpl w:val="D08E608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928492847">
    <w:abstractNumId w:val="21"/>
  </w:num>
  <w:num w:numId="2" w16cid:durableId="202793686">
    <w:abstractNumId w:val="11"/>
  </w:num>
  <w:num w:numId="3" w16cid:durableId="125392012">
    <w:abstractNumId w:val="19"/>
  </w:num>
  <w:num w:numId="4" w16cid:durableId="1170372084">
    <w:abstractNumId w:val="16"/>
  </w:num>
  <w:num w:numId="5" w16cid:durableId="1841656981">
    <w:abstractNumId w:val="15"/>
  </w:num>
  <w:num w:numId="6" w16cid:durableId="1289386493">
    <w:abstractNumId w:val="20"/>
  </w:num>
  <w:num w:numId="7" w16cid:durableId="1153568145">
    <w:abstractNumId w:val="10"/>
  </w:num>
  <w:num w:numId="8" w16cid:durableId="503671111">
    <w:abstractNumId w:val="13"/>
  </w:num>
  <w:num w:numId="9" w16cid:durableId="266431133">
    <w:abstractNumId w:val="9"/>
  </w:num>
  <w:num w:numId="10" w16cid:durableId="1368527773">
    <w:abstractNumId w:val="14"/>
  </w:num>
  <w:num w:numId="11" w16cid:durableId="368116678">
    <w:abstractNumId w:val="7"/>
  </w:num>
  <w:num w:numId="12" w16cid:durableId="1795440845">
    <w:abstractNumId w:val="6"/>
  </w:num>
  <w:num w:numId="13" w16cid:durableId="683748494">
    <w:abstractNumId w:val="5"/>
  </w:num>
  <w:num w:numId="14" w16cid:durableId="2074160992">
    <w:abstractNumId w:val="4"/>
  </w:num>
  <w:num w:numId="15" w16cid:durableId="1042437332">
    <w:abstractNumId w:val="8"/>
  </w:num>
  <w:num w:numId="16" w16cid:durableId="133110225">
    <w:abstractNumId w:val="3"/>
  </w:num>
  <w:num w:numId="17" w16cid:durableId="806580927">
    <w:abstractNumId w:val="2"/>
  </w:num>
  <w:num w:numId="18" w16cid:durableId="1561479731">
    <w:abstractNumId w:val="1"/>
  </w:num>
  <w:num w:numId="19" w16cid:durableId="1567914183">
    <w:abstractNumId w:val="0"/>
  </w:num>
  <w:num w:numId="20" w16cid:durableId="833377303">
    <w:abstractNumId w:val="12"/>
  </w:num>
  <w:num w:numId="21" w16cid:durableId="905916253">
    <w:abstractNumId w:val="17"/>
  </w:num>
  <w:num w:numId="22" w16cid:durableId="67576400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42B2"/>
    <w:rsid w:val="00023515"/>
    <w:rsid w:val="00093E3A"/>
    <w:rsid w:val="000A65A5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A5693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4F6515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6F69CD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26E5C"/>
    <w:rsid w:val="008423A7"/>
    <w:rsid w:val="008440CC"/>
    <w:rsid w:val="008456FD"/>
    <w:rsid w:val="00861212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5422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70D6C"/>
    <w:rsid w:val="00D87AF7"/>
    <w:rsid w:val="00DA120C"/>
    <w:rsid w:val="00DA667F"/>
    <w:rsid w:val="00DC4BEF"/>
    <w:rsid w:val="00E10628"/>
    <w:rsid w:val="00E144CD"/>
    <w:rsid w:val="00E2292B"/>
    <w:rsid w:val="00E862A1"/>
    <w:rsid w:val="00E92B38"/>
    <w:rsid w:val="00EA6E28"/>
    <w:rsid w:val="00EB0168"/>
    <w:rsid w:val="00F0752A"/>
    <w:rsid w:val="00F378D0"/>
    <w:rsid w:val="00F44000"/>
    <w:rsid w:val="00F76A7F"/>
    <w:rsid w:val="00F838E1"/>
    <w:rsid w:val="00F842DC"/>
    <w:rsid w:val="00F875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B6B55"/>
  <w15:chartTrackingRefBased/>
  <w15:docId w15:val="{F15F2C48-B6B2-4130-A84F-2048743EF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SE" w:eastAsia="en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8612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ext">
    <w:name w:val="text"/>
    <w:basedOn w:val="DefaultParagraphFont"/>
    <w:rsid w:val="00861212"/>
  </w:style>
  <w:style w:type="character" w:customStyle="1" w:styleId="FooterChar">
    <w:name w:val="Footer Char"/>
    <w:basedOn w:val="DefaultParagraphFont"/>
    <w:link w:val="Footer"/>
    <w:uiPriority w:val="99"/>
    <w:rsid w:val="00861212"/>
    <w:rPr>
      <w:rFonts w:ascii="Arial" w:hAnsi="Arial"/>
      <w:lang w:val="en-GB" w:eastAsia="en-US"/>
    </w:rPr>
  </w:style>
  <w:style w:type="paragraph" w:styleId="Revision">
    <w:name w:val="Revision"/>
    <w:hidden/>
    <w:uiPriority w:val="99"/>
    <w:semiHidden/>
    <w:rsid w:val="00E92B38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hmad.abbadi@ki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hmad Abbadi</cp:lastModifiedBy>
  <cp:revision>2</cp:revision>
  <cp:lastPrinted>2007-09-19T08:02:00Z</cp:lastPrinted>
  <dcterms:created xsi:type="dcterms:W3CDTF">2024-08-22T13:26:00Z</dcterms:created>
  <dcterms:modified xsi:type="dcterms:W3CDTF">2024-08-22T13:26:00Z</dcterms:modified>
</cp:coreProperties>
</file>